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050" w:rsidRPr="00F80E16" w:rsidRDefault="00896050" w:rsidP="00896050">
      <w:pPr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2536825" cy="5781675"/>
            <wp:effectExtent l="0" t="0" r="3175" b="9525"/>
            <wp:docPr id="1" name="Picture 1" descr="PLT sp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T spli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050" w:rsidRPr="00F80E16" w:rsidRDefault="00896050" w:rsidP="00896050">
      <w:pPr>
        <w:jc w:val="both"/>
        <w:rPr>
          <w:b/>
        </w:rPr>
      </w:pPr>
      <w:r>
        <w:rPr>
          <w:b/>
        </w:rPr>
        <w:t>S2</w:t>
      </w:r>
      <w:r w:rsidRPr="00F80E16">
        <w:rPr>
          <w:b/>
        </w:rPr>
        <w:t xml:space="preserve"> Fig. </w:t>
      </w:r>
      <w:r w:rsidRPr="00F80E16">
        <w:t xml:space="preserve">Plots of estimated component smooth functions of a GAM for the risk of </w:t>
      </w:r>
      <w:proofErr w:type="gramStart"/>
      <w:r w:rsidRPr="00F80E16">
        <w:t>dengue which included all candidate predictors</w:t>
      </w:r>
      <w:proofErr w:type="gramEnd"/>
      <w:r w:rsidRPr="00F80E16">
        <w:t xml:space="preserve"> listed in Supplementary Table 1 and modeled continuous parameters as smooth terms. Only terms estimated to have a non-linear association with outcome are displayed. Dots correspond to individual partial residuals; solid lines correspond to smooth spline functions estimated by GAM; dashed lines correspond to the estimated smooth functions plus/minus one standard error. </w:t>
      </w:r>
    </w:p>
    <w:p w:rsidR="00BF642C" w:rsidRDefault="00BF642C">
      <w:bookmarkStart w:id="0" w:name="_GoBack"/>
      <w:bookmarkEnd w:id="0"/>
    </w:p>
    <w:sectPr w:rsidR="00BF642C" w:rsidSect="00BF64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050"/>
    <w:rsid w:val="00896050"/>
    <w:rsid w:val="00B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D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050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05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50"/>
    <w:rPr>
      <w:rFonts w:ascii="Lucida Grande" w:eastAsia="Times New Roman" w:hAnsi="Lucida Grande" w:cs="Lucida Grande"/>
      <w:kern w:val="1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050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05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50"/>
    <w:rPr>
      <w:rFonts w:ascii="Lucida Grande" w:eastAsia="Times New Roman" w:hAnsi="Lucida Grande" w:cs="Lucida Grande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Macintosh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1</cp:revision>
  <dcterms:created xsi:type="dcterms:W3CDTF">2015-03-09T04:10:00Z</dcterms:created>
  <dcterms:modified xsi:type="dcterms:W3CDTF">2015-03-09T04:11:00Z</dcterms:modified>
</cp:coreProperties>
</file>